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BD975" w14:textId="488EAB22" w:rsidR="00300F13" w:rsidRPr="00F066B5" w:rsidRDefault="00F066B5" w:rsidP="00300F13">
      <w:pPr>
        <w:tabs>
          <w:tab w:val="left" w:pos="1600"/>
        </w:tabs>
        <w:rPr>
          <w:sz w:val="28"/>
          <w:szCs w:val="28"/>
        </w:rPr>
      </w:pPr>
      <w:r w:rsidRPr="00F066B5">
        <w:rPr>
          <w:sz w:val="28"/>
          <w:szCs w:val="28"/>
        </w:rPr>
        <w:t xml:space="preserve">Appendix 3 </w:t>
      </w:r>
      <w:r w:rsidR="00123ED9" w:rsidRPr="00F066B5">
        <w:rPr>
          <w:sz w:val="28"/>
          <w:szCs w:val="28"/>
        </w:rPr>
        <w:t>Education, ethnicity</w:t>
      </w:r>
      <w:r w:rsidR="00DD23C5" w:rsidRPr="00F066B5">
        <w:rPr>
          <w:sz w:val="28"/>
          <w:szCs w:val="28"/>
        </w:rPr>
        <w:t>,</w:t>
      </w:r>
      <w:r w:rsidR="00123ED9" w:rsidRPr="00F066B5">
        <w:rPr>
          <w:sz w:val="28"/>
          <w:szCs w:val="28"/>
        </w:rPr>
        <w:t xml:space="preserve"> and </w:t>
      </w:r>
      <w:r w:rsidR="00DD23C5" w:rsidRPr="00F066B5">
        <w:rPr>
          <w:sz w:val="28"/>
          <w:szCs w:val="28"/>
        </w:rPr>
        <w:t>job of</w:t>
      </w:r>
      <w:r w:rsidR="00300F13" w:rsidRPr="00F066B5">
        <w:rPr>
          <w:sz w:val="28"/>
          <w:szCs w:val="28"/>
        </w:rPr>
        <w:t xml:space="preserve"> study participants </w:t>
      </w:r>
    </w:p>
    <w:tbl>
      <w:tblPr>
        <w:tblW w:w="11160" w:type="dxa"/>
        <w:tblInd w:w="-9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1849"/>
        <w:gridCol w:w="1797"/>
        <w:gridCol w:w="1824"/>
        <w:gridCol w:w="1604"/>
        <w:gridCol w:w="1980"/>
      </w:tblGrid>
      <w:tr w:rsidR="00300F13" w:rsidRPr="00E66112" w14:paraId="296DFF05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7CB6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3DAF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B1F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fession/Jobs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FE73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thnicity/Location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6EF1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E4C3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e</w:t>
            </w:r>
          </w:p>
        </w:tc>
      </w:tr>
      <w:tr w:rsidR="00300F13" w:rsidRPr="00E66112" w14:paraId="750E1C62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D290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Acharya S. et al 201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BAC9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8D56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095D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0E10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66CF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5090241F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3DCB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Acharya SP. et al 2018 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6BE0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50E2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DA2F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10C8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B4F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01D85DB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6A2B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Acharya S. et al 2014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033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4478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9954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D9A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98B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295FF320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50E4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Adhikari J. et al 2019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A7D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E2D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BA0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C792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0FE1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2BFA8DC3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CC6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Aryal M. et al 2010 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41A4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0081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3BB2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2AE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E673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0C12BF4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D311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Bhatt VR et al 200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B1C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974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66E0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Brahamins:29/61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Chhetri:14/61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Newar:11/61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Others:7/61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771D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Hinduism: 53/61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Buddhist: 8/6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6E52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E9477A5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992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Cherian I. et al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E70F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16B0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ED6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5334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26D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0305F54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CC9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Chhetri PK. et al. 2012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C441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C911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66FA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324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6AFE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BFFA517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0450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Deo RK. et al. 200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5881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1F98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55F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947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767A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FE94B58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D4B4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Devkota KC. et al. 200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DE09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267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5CD9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E78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C1A4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FF19D92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C4D3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Dewan KR. et al. 2014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B973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5F1F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FDB9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8AB7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6CC1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40A79E8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6E1D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Dhungana K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32CC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8C9A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91F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943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FEA4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02F4E964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39F4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Dhungana K et al. 2019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188F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0F58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142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0DB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78D5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4D64A3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A651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Gajurel BP et al. 2012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3F87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F11E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DEBE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12B2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176C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2F5CDFB5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A1A7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Gajurel BP et al. 2014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069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4153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F84D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861C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D081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72C7F06F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EEBD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Gautam B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941D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070B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BD2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53C2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0E2C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957D0B0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C8D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Ghimire RK et al. 2005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9878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1E7C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619B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6039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547F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90E8F7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BB9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Jha R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3616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CB7C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36E2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61A6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080E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989379A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3794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Jwarchan B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EAC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F0CF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23C4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092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BD2F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F8107E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7020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arn R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5ED1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61CD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63D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Himalayan region 8/182 (4.4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Hilly region 150/182 (82.4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Terai region 24/182 (13.2%)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CBD2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1268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2A3BC88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9EFF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arn R et al. 2015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44B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0830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FBB5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3366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C49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874489C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4565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eyal NK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0420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125B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Unemployed 64/191(33.5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Farmer 52/191(27.2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Housewife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2/191(11.5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Student 21/191(10.9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>Labour</w:t>
            </w:r>
            <w:proofErr w:type="spellEnd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 6/191(3.1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Businessman 7/191(3.6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Technical worker 15/191(7.8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Army 4/191(2.0%)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1836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B62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Hindu 168/191(87.9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irat</w:t>
            </w:r>
            <w:proofErr w:type="spellEnd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 15/191(7.8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Buddhist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/191(2.6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Muslim 2/191(1.0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Christian 1/191(0.5%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8C46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</w:t>
            </w:r>
          </w:p>
        </w:tc>
      </w:tr>
      <w:tr w:rsidR="00300F13" w:rsidRPr="00E66112" w14:paraId="598AE190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27FA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hattar NK et al. 2019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495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26B5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DCA3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299D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618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ED91736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C3EA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oirala SR et al. 201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BA73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C51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7001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AF67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E7FC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0BA2486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C609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Kumari S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3336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73A6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8484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858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1071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B693284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7E55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Lamichane BS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74C4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6D0E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313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07A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9BB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10FE3C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3ED2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Luitel R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D22D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F7F9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F38C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BBA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5014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5253A18F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20D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Maskey A. et al 2011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FAB2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CE5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D49D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42E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064B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4D662F3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9BAD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Naik M et al. 200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0FC4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2E1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7187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1C36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309A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2CEB1B63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ED3D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Nepal G et al. 2019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2284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6D7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4F64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8DF8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420C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5D054B7F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6604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Nepal PR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98B2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BD91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5231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04FB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42C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7FE395CA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E3AC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Nepal R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0BC0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94D8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0F63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37B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FC4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3920ABA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6657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Pahari SK et al. 2013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F3C1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1A24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BB9A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D8A5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1FE3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FFD91EA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2426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Poudel RS et al. 2015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9880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3AFD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68E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312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E667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D1A9411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377B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Rajouria AD et al. 2012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408F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9882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53D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ACA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5A5E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72B78F37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2FC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Roka YB. et al 2011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84B3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A751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D3B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8DD9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98F9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F27AFB0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E23A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ah SK et al. 201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9614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6BF4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6089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4B9B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4623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09ACC73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BF47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ah B et al. 2017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F3B7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A5A0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D28D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BFF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4090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D7924DF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2242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ah B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E35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EB39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D3F3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DF44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0E11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0F13" w:rsidRPr="00E66112" w14:paraId="7EB92544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86B3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akya D et al. 2019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5B52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Illiterate 75/155 (48.4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&lt;10 years of formal education 56/155 (36.1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&gt;10 years of formal education 24/155 (15.5%)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4993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Earning 67 (43.2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Not earning 88 (56.8%)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098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AC2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336C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&lt;NRs 50,000 122/155 (78.7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NRs 50,000-1,00,000 27/155 (17.4%)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&gt;NRs 1,00,000 6/155 (3.9%)</w:t>
            </w:r>
          </w:p>
        </w:tc>
      </w:tr>
      <w:tr w:rsidR="00300F13" w:rsidRPr="00E66112" w14:paraId="2CF659BC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78BA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A et al. 2011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5598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7DA3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C6CB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298F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4282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99A948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D3FC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GS et al. 2012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4EE9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1F84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E184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631E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9FF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18B9C2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12DB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S et al. 2015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3156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7EC8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AAD8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A2E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6905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8EAE92D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2A53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hrestha A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098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2CA9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424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Brahmin: 6/51(11.8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Chhetri: 5/51(9.8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Magar: 4/51(7.8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Muslim: 3/51(5.9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>Newar</w:t>
            </w:r>
            <w:proofErr w:type="spellEnd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: 5/51(9.8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ru</w:t>
            </w:r>
            <w:proofErr w:type="spellEnd"/>
            <w:r w:rsidRPr="00E66112">
              <w:rPr>
                <w:rFonts w:ascii="Arial" w:eastAsia="Times New Roman" w:hAnsi="Arial" w:cs="Arial"/>
                <w:sz w:val="20"/>
                <w:szCs w:val="20"/>
              </w:rPr>
              <w:t xml:space="preserve">: 23/51(45.1%) </w:t>
            </w:r>
            <w:r w:rsidRPr="00E66112">
              <w:rPr>
                <w:rFonts w:ascii="Arial" w:eastAsia="Times New Roman" w:hAnsi="Arial" w:cs="Arial"/>
                <w:sz w:val="20"/>
                <w:szCs w:val="20"/>
              </w:rPr>
              <w:br/>
              <w:t>Others: 5/51(9.8%)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514E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EBDF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42EA0B8E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368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R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579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6375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6EB5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01CF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E7F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6071188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271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R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A9BC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64BB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3E7C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F829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287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07D8D56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8600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Shrestha E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7D8C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4695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068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6388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3FB9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BECF36C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DE0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kur MK et al. 2017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5BE4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1C72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19B0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4308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A47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90232A0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44B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pa GB et al. 2013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ECE3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A936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6052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0732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D50D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381827DE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CEFA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pa L et al. 2014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2B71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74DB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C52B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D56E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A8B8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73712012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E375C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pa L et al. 2016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E716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6F7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81F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017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88A5E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A933D97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8504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pa A et al. 2018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C391D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E36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BC668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2B0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25BB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1745FB6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EAEB6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hapa L et al. 2013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1425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A4B90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18BE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03C4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4A40A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78ED632E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AB4A5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Tuladhar AS et al. 2012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1256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1692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FA85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91DFF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068B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0F13" w:rsidRPr="00E66112" w14:paraId="6E72C1B9" w14:textId="77777777" w:rsidTr="006118B3">
        <w:trPr>
          <w:trHeight w:val="315"/>
        </w:trPr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2D8D7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Yadav AK et al. 2020</w:t>
            </w:r>
          </w:p>
        </w:tc>
        <w:tc>
          <w:tcPr>
            <w:tcW w:w="1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972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C3D3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C52C9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0E0C1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B3024" w14:textId="77777777" w:rsidR="00300F13" w:rsidRPr="00E66112" w:rsidRDefault="00300F13" w:rsidP="006118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61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0CFC784B" w14:textId="77777777" w:rsidR="00300F13" w:rsidRPr="00300F13" w:rsidRDefault="00300F13" w:rsidP="00300F13">
      <w:pPr>
        <w:tabs>
          <w:tab w:val="left" w:pos="1600"/>
        </w:tabs>
      </w:pPr>
    </w:p>
    <w:sectPr w:rsidR="00300F13" w:rsidRPr="00300F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E342C" w14:textId="77777777" w:rsidR="00730CFA" w:rsidRDefault="00730CFA" w:rsidP="00300F13">
      <w:pPr>
        <w:spacing w:after="0" w:line="240" w:lineRule="auto"/>
      </w:pPr>
      <w:r>
        <w:separator/>
      </w:r>
    </w:p>
  </w:endnote>
  <w:endnote w:type="continuationSeparator" w:id="0">
    <w:p w14:paraId="2552B5CC" w14:textId="77777777" w:rsidR="00730CFA" w:rsidRDefault="00730CFA" w:rsidP="00300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A1448" w14:textId="77777777" w:rsidR="00730CFA" w:rsidRDefault="00730CFA" w:rsidP="00300F13">
      <w:pPr>
        <w:spacing w:after="0" w:line="240" w:lineRule="auto"/>
      </w:pPr>
      <w:r>
        <w:separator/>
      </w:r>
    </w:p>
  </w:footnote>
  <w:footnote w:type="continuationSeparator" w:id="0">
    <w:p w14:paraId="31BEF544" w14:textId="77777777" w:rsidR="00730CFA" w:rsidRDefault="00730CFA" w:rsidP="00300F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AD1C" w14:textId="58156371" w:rsidR="00300F13" w:rsidRDefault="00300F13">
    <w:pPr>
      <w:pStyle w:val="Header"/>
    </w:pPr>
  </w:p>
  <w:p w14:paraId="4794D0E6" w14:textId="77777777" w:rsidR="00300F13" w:rsidRDefault="00300F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929"/>
    <w:rsid w:val="00123ED9"/>
    <w:rsid w:val="00300F13"/>
    <w:rsid w:val="006B1FD3"/>
    <w:rsid w:val="00730CFA"/>
    <w:rsid w:val="00925929"/>
    <w:rsid w:val="00BB4528"/>
    <w:rsid w:val="00C04AC1"/>
    <w:rsid w:val="00DD23C5"/>
    <w:rsid w:val="00E66112"/>
    <w:rsid w:val="00F0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FB743"/>
  <w15:chartTrackingRefBased/>
  <w15:docId w15:val="{A8F5A0F5-5905-48E8-BEF0-5F29FFA5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F13"/>
  </w:style>
  <w:style w:type="paragraph" w:styleId="Footer">
    <w:name w:val="footer"/>
    <w:basedOn w:val="Normal"/>
    <w:link w:val="FooterChar"/>
    <w:uiPriority w:val="99"/>
    <w:unhideWhenUsed/>
    <w:rsid w:val="00300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adhikari</dc:creator>
  <cp:keywords/>
  <dc:description/>
  <cp:lastModifiedBy>ayush adhikari</cp:lastModifiedBy>
  <cp:revision>6</cp:revision>
  <dcterms:created xsi:type="dcterms:W3CDTF">2023-07-29T15:53:00Z</dcterms:created>
  <dcterms:modified xsi:type="dcterms:W3CDTF">2023-08-05T04:30:00Z</dcterms:modified>
</cp:coreProperties>
</file>